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32E56" w14:textId="19C927A5" w:rsidR="00265EC5" w:rsidRDefault="00E814FB" w:rsidP="00276B2A">
      <w:pPr>
        <w:spacing w:after="24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73E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409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ames, measures, response options,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dings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the study variable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154"/>
        <w:gridCol w:w="3420"/>
        <w:gridCol w:w="3690"/>
      </w:tblGrid>
      <w:tr w:rsidR="00E814FB" w:rsidRPr="004C6392" w14:paraId="7E40B7B1" w14:textId="77777777" w:rsidTr="00FF0CFF">
        <w:trPr>
          <w:trHeight w:val="710"/>
          <w:jc w:val="center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F0D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F837" w14:textId="77777777" w:rsidR="00E814FB" w:rsidRPr="00CE222B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F31EB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CF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FF0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ponses option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D958" w14:textId="02219AD9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</w:tr>
      <w:tr w:rsidR="00E814FB" w:rsidRPr="004C6392" w14:paraId="4237D17B" w14:textId="77777777" w:rsidTr="00FF0CFF">
        <w:trPr>
          <w:jc w:val="center"/>
        </w:trPr>
        <w:tc>
          <w:tcPr>
            <w:tcW w:w="965" w:type="pct"/>
            <w:tcBorders>
              <w:top w:val="single" w:sz="4" w:space="0" w:color="auto"/>
            </w:tcBorders>
          </w:tcPr>
          <w:p w14:paraId="13D40062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mographic variables </w:t>
            </w:r>
          </w:p>
        </w:tc>
        <w:tc>
          <w:tcPr>
            <w:tcW w:w="1488" w:type="pct"/>
            <w:tcBorders>
              <w:top w:val="single" w:sz="4" w:space="0" w:color="auto"/>
            </w:tcBorders>
          </w:tcPr>
          <w:p w14:paraId="471F657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A84C3CD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</w:tcPr>
          <w:p w14:paraId="72585813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FB" w:rsidRPr="004C6392" w14:paraId="6A7E8150" w14:textId="77777777" w:rsidTr="00FF0CFF">
        <w:trPr>
          <w:jc w:val="center"/>
        </w:trPr>
        <w:tc>
          <w:tcPr>
            <w:tcW w:w="965" w:type="pct"/>
          </w:tcPr>
          <w:p w14:paraId="726C29D5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</w:t>
            </w:r>
          </w:p>
        </w:tc>
        <w:tc>
          <w:tcPr>
            <w:tcW w:w="1488" w:type="pct"/>
          </w:tcPr>
          <w:p w14:paraId="3A8DBB87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What gender is the participant?</w:t>
            </w:r>
          </w:p>
        </w:tc>
        <w:tc>
          <w:tcPr>
            <w:tcW w:w="1225" w:type="pct"/>
          </w:tcPr>
          <w:p w14:paraId="6A5FFA4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Boy, girl</w:t>
            </w:r>
          </w:p>
        </w:tc>
        <w:tc>
          <w:tcPr>
            <w:tcW w:w="1322" w:type="pct"/>
          </w:tcPr>
          <w:p w14:paraId="7F11D753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boy, 2=girl</w:t>
            </w:r>
          </w:p>
        </w:tc>
      </w:tr>
      <w:tr w:rsidR="00E814FB" w:rsidRPr="004C6392" w14:paraId="56CD9E28" w14:textId="77777777" w:rsidTr="00FF0CFF">
        <w:trPr>
          <w:jc w:val="center"/>
        </w:trPr>
        <w:tc>
          <w:tcPr>
            <w:tcW w:w="965" w:type="pct"/>
          </w:tcPr>
          <w:p w14:paraId="1233C523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1488" w:type="pct"/>
          </w:tcPr>
          <w:p w14:paraId="671E98D8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How old is the participant?</w:t>
            </w:r>
          </w:p>
        </w:tc>
        <w:tc>
          <w:tcPr>
            <w:tcW w:w="1225" w:type="pct"/>
          </w:tcPr>
          <w:p w14:paraId="1BDA7B1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322" w:type="pct"/>
          </w:tcPr>
          <w:p w14:paraId="27B145C0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0=children (ages 5-11), 1=adolescents (ages 12-16)</w:t>
            </w:r>
          </w:p>
        </w:tc>
      </w:tr>
      <w:tr w:rsidR="00E814FB" w:rsidRPr="004C6392" w14:paraId="12D509D1" w14:textId="77777777" w:rsidTr="00FF0CFF">
        <w:trPr>
          <w:jc w:val="center"/>
        </w:trPr>
        <w:tc>
          <w:tcPr>
            <w:tcW w:w="965" w:type="pct"/>
          </w:tcPr>
          <w:p w14:paraId="29394258" w14:textId="59EE603C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ality</w:t>
            </w:r>
          </w:p>
        </w:tc>
        <w:tc>
          <w:tcPr>
            <w:tcW w:w="1488" w:type="pct"/>
          </w:tcPr>
          <w:p w14:paraId="14B2ED55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To which type of household registration does the participant belong? </w:t>
            </w:r>
          </w:p>
        </w:tc>
        <w:tc>
          <w:tcPr>
            <w:tcW w:w="1225" w:type="pct"/>
          </w:tcPr>
          <w:p w14:paraId="2F4794AC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Urban, rural</w:t>
            </w:r>
          </w:p>
        </w:tc>
        <w:tc>
          <w:tcPr>
            <w:tcW w:w="1322" w:type="pct"/>
          </w:tcPr>
          <w:p w14:paraId="681F4633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urban, 2=rural</w:t>
            </w:r>
          </w:p>
        </w:tc>
      </w:tr>
      <w:tr w:rsidR="00E814FB" w:rsidRPr="004C6392" w14:paraId="54F08642" w14:textId="77777777" w:rsidTr="00FF0CFF">
        <w:trPr>
          <w:jc w:val="center"/>
        </w:trPr>
        <w:tc>
          <w:tcPr>
            <w:tcW w:w="965" w:type="pct"/>
          </w:tcPr>
          <w:p w14:paraId="11E65100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nic minority</w:t>
            </w:r>
          </w:p>
        </w:tc>
        <w:tc>
          <w:tcPr>
            <w:tcW w:w="1488" w:type="pct"/>
          </w:tcPr>
          <w:p w14:paraId="4BBE17B5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What ethnicity is the participant?</w:t>
            </w:r>
          </w:p>
        </w:tc>
        <w:tc>
          <w:tcPr>
            <w:tcW w:w="1225" w:type="pct"/>
          </w:tcPr>
          <w:p w14:paraId="56A0691F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Han, otherwise</w:t>
            </w:r>
          </w:p>
        </w:tc>
        <w:tc>
          <w:tcPr>
            <w:tcW w:w="1322" w:type="pct"/>
          </w:tcPr>
          <w:p w14:paraId="62EDB97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Han, 2=otherwise</w:t>
            </w:r>
          </w:p>
        </w:tc>
      </w:tr>
      <w:tr w:rsidR="00E814FB" w:rsidRPr="004C6392" w14:paraId="69F91ACD" w14:textId="77777777" w:rsidTr="00FF0CFF">
        <w:trPr>
          <w:jc w:val="center"/>
        </w:trPr>
        <w:tc>
          <w:tcPr>
            <w:tcW w:w="965" w:type="pct"/>
          </w:tcPr>
          <w:p w14:paraId="2A5B7A21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ion of residence</w:t>
            </w:r>
          </w:p>
        </w:tc>
        <w:tc>
          <w:tcPr>
            <w:tcW w:w="1488" w:type="pct"/>
          </w:tcPr>
          <w:p w14:paraId="126909E6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Which province does the participant come from?</w:t>
            </w:r>
          </w:p>
        </w:tc>
        <w:tc>
          <w:tcPr>
            <w:tcW w:w="1225" w:type="pct"/>
          </w:tcPr>
          <w:p w14:paraId="62AD8216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Beijing, Liaoning, Heilongjiang, Guangxi, Guizhou, Chongqing, Shanghai, Jiangsu, Shandong, Henan, Hubei, Hunan</w:t>
            </w:r>
          </w:p>
        </w:tc>
        <w:tc>
          <w:tcPr>
            <w:tcW w:w="1322" w:type="pct"/>
          </w:tcPr>
          <w:p w14:paraId="35647569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North (Beijing, Liaoning, Heilongjiang), 2=West (Guangxi, Guizhou, Chongqing), 3=East (Shanghai, Jiangsu, Shandong), 4=Central (Henan, Hubei, Hunan)</w:t>
            </w:r>
          </w:p>
        </w:tc>
      </w:tr>
      <w:tr w:rsidR="00E814FB" w:rsidRPr="004C6392" w14:paraId="6D818079" w14:textId="77777777" w:rsidTr="00FF0CFF">
        <w:trPr>
          <w:jc w:val="center"/>
        </w:trPr>
        <w:tc>
          <w:tcPr>
            <w:tcW w:w="965" w:type="pct"/>
          </w:tcPr>
          <w:p w14:paraId="14862CA0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variables </w:t>
            </w:r>
          </w:p>
        </w:tc>
        <w:tc>
          <w:tcPr>
            <w:tcW w:w="1488" w:type="pct"/>
          </w:tcPr>
          <w:p w14:paraId="7A6ABD27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pct"/>
          </w:tcPr>
          <w:p w14:paraId="6BE788DC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</w:tcPr>
          <w:p w14:paraId="2C7A5E5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FB" w:rsidRPr="004C6392" w14:paraId="278D4AFA" w14:textId="77777777" w:rsidTr="00FF0CFF">
        <w:trPr>
          <w:jc w:val="center"/>
        </w:trPr>
        <w:tc>
          <w:tcPr>
            <w:tcW w:w="965" w:type="pct"/>
          </w:tcPr>
          <w:p w14:paraId="1C2A987F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ernal presence</w:t>
            </w:r>
          </w:p>
        </w:tc>
        <w:tc>
          <w:tcPr>
            <w:tcW w:w="1488" w:type="pct"/>
          </w:tcPr>
          <w:p w14:paraId="29290167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Does your father live in this household?</w:t>
            </w:r>
          </w:p>
        </w:tc>
        <w:tc>
          <w:tcPr>
            <w:tcW w:w="1225" w:type="pct"/>
          </w:tcPr>
          <w:p w14:paraId="252787E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1322" w:type="pct"/>
          </w:tcPr>
          <w:p w14:paraId="7895D806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0=no, 1=yes</w:t>
            </w:r>
          </w:p>
        </w:tc>
      </w:tr>
      <w:tr w:rsidR="00E814FB" w:rsidRPr="004C6392" w14:paraId="723F70BE" w14:textId="77777777" w:rsidTr="00FF0CFF">
        <w:trPr>
          <w:jc w:val="center"/>
        </w:trPr>
        <w:tc>
          <w:tcPr>
            <w:tcW w:w="965" w:type="pct"/>
          </w:tcPr>
          <w:p w14:paraId="728228C4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presence</w:t>
            </w:r>
          </w:p>
        </w:tc>
        <w:tc>
          <w:tcPr>
            <w:tcW w:w="1488" w:type="pct"/>
          </w:tcPr>
          <w:p w14:paraId="0662E02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Does your mother live in this household?</w:t>
            </w:r>
          </w:p>
        </w:tc>
        <w:tc>
          <w:tcPr>
            <w:tcW w:w="1225" w:type="pct"/>
          </w:tcPr>
          <w:p w14:paraId="1A3D7F26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1322" w:type="pct"/>
          </w:tcPr>
          <w:p w14:paraId="4443A5E1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0=no, 1=yes</w:t>
            </w:r>
          </w:p>
        </w:tc>
      </w:tr>
      <w:tr w:rsidR="00E814FB" w:rsidRPr="004C6392" w14:paraId="4B925449" w14:textId="77777777" w:rsidTr="00FF0CFF">
        <w:trPr>
          <w:jc w:val="center"/>
        </w:trPr>
        <w:tc>
          <w:tcPr>
            <w:tcW w:w="965" w:type="pct"/>
          </w:tcPr>
          <w:p w14:paraId="06D51839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 variables</w:t>
            </w:r>
          </w:p>
        </w:tc>
        <w:tc>
          <w:tcPr>
            <w:tcW w:w="1488" w:type="pct"/>
          </w:tcPr>
          <w:p w14:paraId="380EE51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pct"/>
          </w:tcPr>
          <w:p w14:paraId="2E77D83C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</w:tcPr>
          <w:p w14:paraId="46AF3BB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FB" w:rsidRPr="004C6392" w14:paraId="63C59613" w14:textId="77777777" w:rsidTr="00FF0CFF">
        <w:trPr>
          <w:jc w:val="center"/>
        </w:trPr>
        <w:tc>
          <w:tcPr>
            <w:tcW w:w="965" w:type="pct"/>
          </w:tcPr>
          <w:p w14:paraId="47B863F0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ical activity</w:t>
            </w:r>
          </w:p>
        </w:tc>
        <w:tc>
          <w:tcPr>
            <w:tcW w:w="1488" w:type="pct"/>
          </w:tcPr>
          <w:p w14:paraId="07DECBD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Do you think you have too little, just the right amount, or too much physical activity? </w:t>
            </w:r>
          </w:p>
        </w:tc>
        <w:tc>
          <w:tcPr>
            <w:tcW w:w="1225" w:type="pct"/>
          </w:tcPr>
          <w:p w14:paraId="093F1F9F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Too little, just the right amount, too much, unknown</w:t>
            </w:r>
          </w:p>
        </w:tc>
        <w:tc>
          <w:tcPr>
            <w:tcW w:w="1322" w:type="pct"/>
          </w:tcPr>
          <w:p w14:paraId="55ACDDCB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too little, 2=just the right amount, 3=too much</w:t>
            </w:r>
          </w:p>
        </w:tc>
      </w:tr>
      <w:tr w:rsidR="00E814FB" w:rsidRPr="004C6392" w14:paraId="17DD4098" w14:textId="77777777" w:rsidTr="00FF0CFF">
        <w:trPr>
          <w:jc w:val="center"/>
        </w:trPr>
        <w:tc>
          <w:tcPr>
            <w:tcW w:w="965" w:type="pct"/>
          </w:tcPr>
          <w:p w14:paraId="2E1B553C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eting</w:t>
            </w:r>
          </w:p>
        </w:tc>
        <w:tc>
          <w:tcPr>
            <w:tcW w:w="1488" w:type="pct"/>
          </w:tcPr>
          <w:p w14:paraId="69A19BB6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Were you on a diet in the last year?</w:t>
            </w:r>
          </w:p>
        </w:tc>
        <w:tc>
          <w:tcPr>
            <w:tcW w:w="1225" w:type="pct"/>
          </w:tcPr>
          <w:p w14:paraId="77DF88CE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No, yes, on a diet to lose weight, yes, on a diet to gain weight, </w:t>
            </w:r>
            <w:r w:rsidRPr="00276B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322" w:type="pct"/>
          </w:tcPr>
          <w:p w14:paraId="5590320F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=no, 1=yes (on a diet to lose weight, on a diet to gain weight)</w:t>
            </w:r>
          </w:p>
        </w:tc>
      </w:tr>
      <w:tr w:rsidR="00E814FB" w:rsidRPr="004C6392" w14:paraId="4A882FE1" w14:textId="77777777" w:rsidTr="00FF0CFF">
        <w:trPr>
          <w:jc w:val="center"/>
        </w:trPr>
        <w:tc>
          <w:tcPr>
            <w:tcW w:w="965" w:type="pct"/>
          </w:tcPr>
          <w:p w14:paraId="1E03C436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t foo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sumption</w:t>
            </w:r>
          </w:p>
        </w:tc>
        <w:tc>
          <w:tcPr>
            <w:tcW w:w="1488" w:type="pct"/>
          </w:tcPr>
          <w:p w14:paraId="118B1FEA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During the past 3 months, how many times have you eaten at a Western </w:t>
            </w:r>
            <w:proofErr w:type="gramStart"/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  <w:proofErr w:type="gramEnd"/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 restaurant, such as McDonald’s or Kentucky Fried Chicken?</w:t>
            </w:r>
          </w:p>
        </w:tc>
        <w:tc>
          <w:tcPr>
            <w:tcW w:w="1225" w:type="pct"/>
          </w:tcPr>
          <w:p w14:paraId="215414C0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</w:tcPr>
          <w:p w14:paraId="31ACBAD4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1-2 times/week, 2=3+times/week</w:t>
            </w:r>
          </w:p>
        </w:tc>
      </w:tr>
      <w:tr w:rsidR="00E814FB" w:rsidRPr="004C6392" w14:paraId="03FA9DF9" w14:textId="77777777" w:rsidTr="00FF0CFF">
        <w:trPr>
          <w:jc w:val="center"/>
        </w:trPr>
        <w:tc>
          <w:tcPr>
            <w:tcW w:w="965" w:type="pct"/>
          </w:tcPr>
          <w:p w14:paraId="65A1B4E9" w14:textId="77777777" w:rsidR="00E814FB" w:rsidRPr="00276B2A" w:rsidRDefault="00E814FB" w:rsidP="00276B2A">
            <w:pPr>
              <w:ind w:leftChars="85" w:left="179" w:hanging="1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cking whil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2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tching TV</w:t>
            </w:r>
          </w:p>
        </w:tc>
        <w:tc>
          <w:tcPr>
            <w:tcW w:w="1488" w:type="pct"/>
          </w:tcPr>
          <w:p w14:paraId="07A63740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Do you eat snacks while watching TV?</w:t>
            </w:r>
          </w:p>
        </w:tc>
        <w:tc>
          <w:tcPr>
            <w:tcW w:w="1225" w:type="pct"/>
          </w:tcPr>
          <w:p w14:paraId="0EA2353F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Very seldom (&lt; 1 times/month), seldom (1-3 times/month), sometimes (1-2 times/week), often (3-4 times/week), very often (&gt; 5 times/week), unknown</w:t>
            </w:r>
          </w:p>
        </w:tc>
        <w:tc>
          <w:tcPr>
            <w:tcW w:w="1322" w:type="pct"/>
          </w:tcPr>
          <w:p w14:paraId="7FE15EB1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dom </w:t>
            </w: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(very seldom, seldom), 2=sometimes,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 (often, very often)</w:t>
            </w:r>
          </w:p>
        </w:tc>
      </w:tr>
      <w:tr w:rsidR="00E814FB" w:rsidRPr="004C6392" w14:paraId="4CEC87F3" w14:textId="77777777" w:rsidTr="00FF0CFF">
        <w:trPr>
          <w:jc w:val="center"/>
        </w:trPr>
        <w:tc>
          <w:tcPr>
            <w:tcW w:w="965" w:type="pct"/>
          </w:tcPr>
          <w:p w14:paraId="408AFBB3" w14:textId="77777777" w:rsidR="00E814FB" w:rsidRPr="00276B2A" w:rsidRDefault="00E814FB" w:rsidP="00276B2A">
            <w:pPr>
              <w:ind w:leftChars="85" w:left="179" w:hanging="1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2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t meals while watching TV</w:t>
            </w:r>
          </w:p>
        </w:tc>
        <w:tc>
          <w:tcPr>
            <w:tcW w:w="1488" w:type="pct"/>
          </w:tcPr>
          <w:p w14:paraId="2EE6DC3E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Do you watch TV when you are eating a meal?</w:t>
            </w:r>
          </w:p>
        </w:tc>
        <w:tc>
          <w:tcPr>
            <w:tcW w:w="1225" w:type="pct"/>
          </w:tcPr>
          <w:p w14:paraId="699C04AC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Very seldom (&lt; 1 times/month), seldom (1-3 times/month), sometimes (1-2 times/week), often (3-4 times/week), very often (&gt; 5 times/week), unknown</w:t>
            </w:r>
          </w:p>
        </w:tc>
        <w:tc>
          <w:tcPr>
            <w:tcW w:w="1322" w:type="pct"/>
          </w:tcPr>
          <w:p w14:paraId="216C25A2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 (very seldom, seldom), 2=sometimes,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 xml:space="preserve"> (often, very often)</w:t>
            </w:r>
          </w:p>
        </w:tc>
      </w:tr>
      <w:tr w:rsidR="00E814FB" w:rsidRPr="004C6392" w14:paraId="02BCD809" w14:textId="77777777" w:rsidTr="00FF0CFF">
        <w:trPr>
          <w:jc w:val="center"/>
        </w:trPr>
        <w:tc>
          <w:tcPr>
            <w:tcW w:w="965" w:type="pct"/>
          </w:tcPr>
          <w:p w14:paraId="292855C9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-related variables</w:t>
            </w:r>
          </w:p>
        </w:tc>
        <w:tc>
          <w:tcPr>
            <w:tcW w:w="1488" w:type="pct"/>
          </w:tcPr>
          <w:p w14:paraId="0B6FD810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pct"/>
          </w:tcPr>
          <w:p w14:paraId="5CC0A1B2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</w:tcPr>
          <w:p w14:paraId="6508193B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FB" w:rsidRPr="004C6392" w14:paraId="566BD911" w14:textId="77777777" w:rsidTr="00FF0CFF">
        <w:trPr>
          <w:jc w:val="center"/>
        </w:trPr>
        <w:tc>
          <w:tcPr>
            <w:tcW w:w="965" w:type="pct"/>
          </w:tcPr>
          <w:p w14:paraId="21B87E74" w14:textId="77777777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cess t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ternet </w:t>
            </w:r>
          </w:p>
        </w:tc>
        <w:tc>
          <w:tcPr>
            <w:tcW w:w="1488" w:type="pct"/>
          </w:tcPr>
          <w:p w14:paraId="3DD7EFED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Can you access to the internet?</w:t>
            </w:r>
          </w:p>
        </w:tc>
        <w:tc>
          <w:tcPr>
            <w:tcW w:w="1225" w:type="pct"/>
          </w:tcPr>
          <w:p w14:paraId="201C2207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1322" w:type="pct"/>
          </w:tcPr>
          <w:p w14:paraId="72523298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0=no, 1=yes</w:t>
            </w:r>
          </w:p>
        </w:tc>
      </w:tr>
      <w:tr w:rsidR="00E814FB" w:rsidRPr="004C6392" w14:paraId="4EDEFC6E" w14:textId="77777777" w:rsidTr="00FF0CFF">
        <w:trPr>
          <w:jc w:val="center"/>
        </w:trPr>
        <w:tc>
          <w:tcPr>
            <w:tcW w:w="965" w:type="pct"/>
            <w:tcBorders>
              <w:bottom w:val="single" w:sz="4" w:space="0" w:color="auto"/>
            </w:tcBorders>
          </w:tcPr>
          <w:p w14:paraId="02735817" w14:textId="6DA8049A" w:rsidR="00E814FB" w:rsidRPr="00276B2A" w:rsidRDefault="00E814FB" w:rsidP="00276B2A">
            <w:pPr>
              <w:ind w:firstLineChars="74" w:firstLine="17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bedroom</w:t>
            </w:r>
          </w:p>
        </w:tc>
        <w:tc>
          <w:tcPr>
            <w:tcW w:w="1488" w:type="pct"/>
            <w:tcBorders>
              <w:bottom w:val="single" w:sz="4" w:space="0" w:color="auto"/>
            </w:tcBorders>
          </w:tcPr>
          <w:p w14:paraId="1E0727F3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Do you have a TV (in working order) in your bedroom?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3945499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14:paraId="3C7E285B" w14:textId="77777777" w:rsidR="00E814FB" w:rsidRPr="00276B2A" w:rsidRDefault="00E814FB" w:rsidP="00276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6B2A">
              <w:rPr>
                <w:rFonts w:ascii="Times New Roman" w:hAnsi="Times New Roman" w:cs="Times New Roman"/>
                <w:sz w:val="24"/>
                <w:szCs w:val="24"/>
              </w:rPr>
              <w:t>0=no, 1=yes</w:t>
            </w:r>
          </w:p>
        </w:tc>
      </w:tr>
    </w:tbl>
    <w:p w14:paraId="5A2F822D" w14:textId="77777777" w:rsidR="00E814FB" w:rsidRDefault="00E814FB"/>
    <w:sectPr w:rsidR="00E814FB" w:rsidSect="00E814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FC389" w14:textId="77777777" w:rsidR="00FC2DE8" w:rsidRDefault="00FC2DE8" w:rsidP="00E814FB">
      <w:r>
        <w:separator/>
      </w:r>
    </w:p>
  </w:endnote>
  <w:endnote w:type="continuationSeparator" w:id="0">
    <w:p w14:paraId="6BE2CFB7" w14:textId="77777777" w:rsidR="00FC2DE8" w:rsidRDefault="00FC2DE8" w:rsidP="00E81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6A24B3" w14:textId="77777777" w:rsidR="00FC2DE8" w:rsidRDefault="00FC2DE8" w:rsidP="00E814FB">
      <w:r>
        <w:separator/>
      </w:r>
    </w:p>
  </w:footnote>
  <w:footnote w:type="continuationSeparator" w:id="0">
    <w:p w14:paraId="6C3AB41F" w14:textId="77777777" w:rsidR="00FC2DE8" w:rsidRDefault="00FC2DE8" w:rsidP="00E81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93"/>
    <w:rsid w:val="00194091"/>
    <w:rsid w:val="001C0761"/>
    <w:rsid w:val="00265EC5"/>
    <w:rsid w:val="002753DF"/>
    <w:rsid w:val="00276B2A"/>
    <w:rsid w:val="003865EF"/>
    <w:rsid w:val="0039429D"/>
    <w:rsid w:val="003B73E7"/>
    <w:rsid w:val="00655F93"/>
    <w:rsid w:val="009754B9"/>
    <w:rsid w:val="00AB01B5"/>
    <w:rsid w:val="00BC498F"/>
    <w:rsid w:val="00CC6F0C"/>
    <w:rsid w:val="00E814FB"/>
    <w:rsid w:val="00F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ED7DD"/>
  <w15:chartTrackingRefBased/>
  <w15:docId w15:val="{50402555-8C4E-41DC-89C7-B917317F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4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4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4FB"/>
    <w:rPr>
      <w:sz w:val="18"/>
      <w:szCs w:val="18"/>
    </w:rPr>
  </w:style>
  <w:style w:type="table" w:styleId="TableGrid">
    <w:name w:val="Table Grid"/>
    <w:basedOn w:val="TableNormal"/>
    <w:uiPriority w:val="39"/>
    <w:rsid w:val="00E81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4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4FB"/>
    <w:rPr>
      <w:sz w:val="20"/>
      <w:szCs w:val="20"/>
    </w:rPr>
  </w:style>
  <w:style w:type="paragraph" w:styleId="Revision">
    <w:name w:val="Revision"/>
    <w:hidden/>
    <w:uiPriority w:val="99"/>
    <w:semiHidden/>
    <w:rsid w:val="00276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ouis</dc:creator>
  <cp:keywords/>
  <dc:description/>
  <cp:lastModifiedBy>Philip Schluter</cp:lastModifiedBy>
  <cp:revision>2</cp:revision>
  <dcterms:created xsi:type="dcterms:W3CDTF">2024-10-26T01:19:00Z</dcterms:created>
  <dcterms:modified xsi:type="dcterms:W3CDTF">2024-10-26T01:19:00Z</dcterms:modified>
</cp:coreProperties>
</file>